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67F14" w14:textId="31A1AE12" w:rsidR="003B6F5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95778C" w:rsidRPr="00547956">
        <w:rPr>
          <w:rFonts w:cstheme="minorHAnsi"/>
          <w:sz w:val="20"/>
          <w:szCs w:val="20"/>
          <w:lang w:val="en-US"/>
        </w:rPr>
        <w:t>10</w:t>
      </w:r>
      <w:r w:rsidRPr="00547956">
        <w:rPr>
          <w:rFonts w:cstheme="minorHAnsi"/>
          <w:sz w:val="20"/>
          <w:szCs w:val="20"/>
          <w:lang w:val="en-US"/>
        </w:rPr>
        <w:t xml:space="preserve">. </w:t>
      </w:r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vegetable intake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1AD22356" w14:textId="671509AE" w:rsidR="00007647" w:rsidRPr="00547956" w:rsidRDefault="009F1F8E" w:rsidP="009B2D50">
      <w:pPr>
        <w:spacing w:after="0" w:line="240" w:lineRule="auto"/>
        <w:rPr>
          <w:rFonts w:cstheme="minorHAnsi"/>
          <w:b/>
          <w:lang w:val="en-US"/>
        </w:rPr>
      </w:pPr>
      <w:r w:rsidRPr="00547956">
        <w:rPr>
          <w:rFonts w:cstheme="minorHAnsi"/>
          <w:b/>
          <w:noProof/>
          <w:lang w:eastAsia="nl-NL"/>
        </w:rPr>
        <w:drawing>
          <wp:inline distT="0" distB="0" distL="0" distR="0" wp14:anchorId="2D214409" wp14:editId="25D3FA7A">
            <wp:extent cx="6656832" cy="2340864"/>
            <wp:effectExtent l="0" t="0" r="0" b="254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le 9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6832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647" w:rsidRPr="00547956" w:rsidSect="009A575B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707F79F3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575B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05AF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575B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3913C-5CE6-4C69-89D3-9C9C55883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E18AC3</Template>
  <TotalTime>530</TotalTime>
  <Pages>1</Pages>
  <Words>50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